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82C" w:rsidRPr="00A94902" w:rsidRDefault="00A94902" w:rsidP="00A9490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94902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tbl>
      <w:tblPr>
        <w:tblW w:w="13620" w:type="dxa"/>
        <w:tblLook w:val="04A0" w:firstRow="1" w:lastRow="0" w:firstColumn="1" w:lastColumn="0" w:noHBand="0" w:noVBand="1"/>
      </w:tblPr>
      <w:tblGrid>
        <w:gridCol w:w="3020"/>
        <w:gridCol w:w="10600"/>
      </w:tblGrid>
      <w:tr w:rsidR="00A94902" w:rsidRPr="00A94902" w:rsidTr="00A94902">
        <w:trPr>
          <w:trHeight w:val="300"/>
        </w:trPr>
        <w:tc>
          <w:tcPr>
            <w:tcW w:w="1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 Table</w:t>
            </w:r>
            <w:r w:rsidR="00014F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 Definitions and coding forms of risk factors of dyslipidemia investigated in </w:t>
            </w:r>
            <w:r w:rsidRPr="009D49F1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SECC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rial from rural Hua County, China</w:t>
            </w:r>
          </w:p>
        </w:tc>
      </w:tr>
      <w:tr w:rsidR="00A94902" w:rsidRPr="00A94902" w:rsidTr="00A94902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0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</w:tr>
      <w:tr w:rsidR="00A94902" w:rsidRPr="00A94902" w:rsidTr="00A9490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 were asked of gender. Male was coded as 0 and female coded as 1.</w:t>
            </w:r>
          </w:p>
        </w:tc>
      </w:tr>
      <w:tr w:rsidR="00A94902" w:rsidRPr="00A94902" w:rsidTr="00014FF6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at enrollment was calculated as Round ((Interview Date-Birthday Date)/365.25). Age groups were categorized by 5-year interval. Subjects aged 45-49 were coded as 0, subjects aged 50-54 coded as 1, subjects aged 55-59 coded as 2, subjects aged 60-64 coded as 3 and subjects aged 65-69 were coded as 4. </w:t>
            </w:r>
          </w:p>
        </w:tc>
      </w:tr>
      <w:tr w:rsidR="00A94902" w:rsidRPr="00A94902" w:rsidTr="00A94902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225F8D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ccu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pation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 were asked about their occupation in questionnaire. This question had five options: 1) manager; 2) office staff; 3) technician; 4) manual worker; 5) farmer or others. Subjects selecting 1), 2) or 3) were defined as nonphysical worker and coded as 0; and subjects selecting 4) or 5) were defined as physical worker and coded as 1.</w:t>
            </w:r>
          </w:p>
        </w:tc>
      </w:tr>
      <w:tr w:rsidR="00A94902" w:rsidRPr="00A94902" w:rsidTr="00014FF6">
        <w:trPr>
          <w:trHeight w:val="9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Body mass index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 was calculated as body weight in kilograms divided by the square of body height in meters (kg/m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. Subjects were categorized into three groups as BMI </w:t>
            </w:r>
            <w:r w:rsidRPr="00A9490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4</w:t>
            </w:r>
            <w:r w:rsidR="0022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g/m</w:t>
            </w:r>
            <w:r w:rsidR="00225F8D" w:rsidRPr="00225F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ormal, coded as 0), 24</w:t>
            </w:r>
            <w:r w:rsidR="0022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2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g/m</w:t>
            </w:r>
            <w:r w:rsidR="00225F8D" w:rsidRPr="00225F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&lt;BMI&lt;28 </w:t>
            </w:r>
            <w:r w:rsidR="0022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g/m</w:t>
            </w:r>
            <w:r w:rsidR="00225F8D" w:rsidRPr="00225F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225F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overweight, coded as 1) BMI </w:t>
            </w:r>
            <w:r w:rsidRPr="00A9490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 </w:t>
            </w:r>
            <w:r w:rsidR="00225F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g/m</w:t>
            </w:r>
            <w:r w:rsidR="00225F8D" w:rsidRPr="00225F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225F8D"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obesity, coded as 2).</w:t>
            </w:r>
          </w:p>
        </w:tc>
      </w:tr>
      <w:tr w:rsidR="00A94902" w:rsidRPr="00A94902" w:rsidTr="00A94902">
        <w:trPr>
          <w:trHeight w:val="9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Blood pressure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lood pressure was measured for each participant. Subjects with systolic blood pressure </w:t>
            </w:r>
            <w:r w:rsidRPr="00A9490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40 mmHg or diastolic blood pressure </w:t>
            </w:r>
            <w:r w:rsidRPr="00A9490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90 mmHg were defined as hypertensive and coded as 1; others were defined as non-hypertensive and coded as 0.</w:t>
            </w:r>
          </w:p>
        </w:tc>
      </w:tr>
      <w:tr w:rsidR="00A94902" w:rsidRPr="00A94902" w:rsidTr="00014FF6">
        <w:trPr>
          <w:trHeight w:val="9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articipants were asked whether they smoked and detailed period and quantity of smoking in questionnaire. Total amount of cigarette consumption </w:t>
            </w:r>
            <w:r w:rsidR="00C14B88"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alculated as period multiply quantity of smoking. Smoking group was categorized by quartiles of accumulative consumption. Subjects who didn't smoke were coded as 0; subjects with consumption in Q1-Q3 were defined as moderate-smoker and coded as 1; subjects with consumption in Q4 was defined as heavy-smoker and coded as 2.</w:t>
            </w:r>
          </w:p>
        </w:tc>
      </w:tr>
      <w:tr w:rsidR="00A94902" w:rsidRPr="00A94902" w:rsidTr="00A94902">
        <w:trPr>
          <w:trHeight w:val="9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Alcohol drinking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 were asked whether they dr</w:t>
            </w:r>
            <w:r w:rsidR="00C14B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detailed period and quantity in questionnaire. Total amount of alcohol consumption </w:t>
            </w:r>
            <w:r w:rsidR="00C14B88"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alculated as period multiply quantity of drinking. Alcohol drinking group was categorized by quartiles of accumulative consumption. Subjects who didn't drink were coded as 0; subjects with consumption in 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Q1-Q3 were defined as moderate-drinker and coded as 1; subjects with consumption in Q4 was defined as heavy-drinker and coded as 2.</w:t>
            </w:r>
          </w:p>
        </w:tc>
      </w:tr>
      <w:tr w:rsidR="00A94902" w:rsidRPr="00A94902" w:rsidTr="00014FF6">
        <w:trPr>
          <w:trHeight w:val="9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Fried food intake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 were asked about the frequency of fried food intake in questionnaire. This question had three options: 1) seldom (&lt;1 time a week); 2) occasionally (1-3 times a week); 3) often (</w:t>
            </w:r>
            <w:r w:rsidRPr="00A9490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times a week). Subjects selecting 1) were coded as 0 and subjects selecting 2) or 3) were coded as 1.</w:t>
            </w:r>
          </w:p>
        </w:tc>
      </w:tr>
      <w:tr w:rsidR="00A94902" w:rsidRPr="00A94902" w:rsidTr="00A94902">
        <w:trPr>
          <w:trHeight w:val="9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Salty food intake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 were asked about the frequency of salty food intake in questionnaire. This question had three options: 1) seldom (&lt;1 time a week); 2) occasionally (1-3 times a week); 3) often (</w:t>
            </w:r>
            <w:r w:rsidRPr="00A94902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times a week). Subjects selecting 1) were coded as 0 and subjects selecting 2) or 3) were coded as 1.</w:t>
            </w:r>
          </w:p>
        </w:tc>
      </w:tr>
      <w:tr w:rsidR="00A94902" w:rsidRPr="00A94902" w:rsidTr="00014FF6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Heartburn and regurgitation</w:t>
            </w:r>
          </w:p>
        </w:tc>
        <w:tc>
          <w:tcPr>
            <w:tcW w:w="106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 were asked whether they had the symptom of heartburn and regurgitation in questionnaire. This question had two options: 1) no; 2) yes. Subjects selecting 1) were coded as 0 and subjects selecting 2) were coded as 1.</w:t>
            </w:r>
          </w:p>
        </w:tc>
      </w:tr>
      <w:tr w:rsidR="00A94902" w:rsidRPr="00A94902" w:rsidTr="00A94902">
        <w:trPr>
          <w:trHeight w:val="6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lf-reported </w:t>
            </w:r>
            <w:r w:rsidR="00C14B8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istory of 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10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icipants were asked about their medical history in questionnaire. Subjects reporting diabetes history were coded as 1 and others were coded as 0.</w:t>
            </w:r>
          </w:p>
        </w:tc>
      </w:tr>
    </w:tbl>
    <w:p w:rsidR="00A94902" w:rsidRDefault="00A94902">
      <w:pPr>
        <w:rPr>
          <w:rFonts w:ascii="Times New Roman" w:hAnsi="Times New Roman" w:cs="Times New Roman"/>
        </w:rPr>
      </w:pPr>
    </w:p>
    <w:p w:rsidR="00A94902" w:rsidRDefault="00A9490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43"/>
        <w:gridCol w:w="1452"/>
        <w:gridCol w:w="1380"/>
        <w:gridCol w:w="847"/>
        <w:gridCol w:w="246"/>
        <w:gridCol w:w="1458"/>
        <w:gridCol w:w="1320"/>
        <w:gridCol w:w="1077"/>
        <w:gridCol w:w="246"/>
        <w:gridCol w:w="1489"/>
        <w:gridCol w:w="1447"/>
        <w:gridCol w:w="853"/>
      </w:tblGrid>
      <w:tr w:rsidR="00A94902" w:rsidRPr="00A94902" w:rsidTr="00A94902">
        <w:trPr>
          <w:trHeight w:val="300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Supplement Table 2. Selected demographic and behavioral characteristics in three analytical approaches</w:t>
            </w:r>
          </w:p>
        </w:tc>
      </w:tr>
      <w:tr w:rsidR="008D617E" w:rsidRPr="00A94902" w:rsidTr="000E0927">
        <w:trPr>
          <w:trHeight w:val="36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36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djustment </w:t>
            </w:r>
            <w:proofErr w:type="spellStart"/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Approach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striction </w:t>
            </w:r>
            <w:proofErr w:type="spellStart"/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roach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tching </w:t>
            </w:r>
            <w:proofErr w:type="spellStart"/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roach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</w:tr>
      <w:tr w:rsidR="000E0927" w:rsidRPr="00A94902" w:rsidTr="000E0927">
        <w:trPr>
          <w:trHeight w:val="600"/>
        </w:trPr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Non-exposed cohort (N=7474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0E0927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  <w:r w:rsidR="00A94902"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xposed cohort (N=4666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Non-exposed cohort (N=247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0E0927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  <w:r w:rsidR="00A94902"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xposed cohort (N=724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Non-exposed cohort (N=53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902" w:rsidRPr="00A94902" w:rsidRDefault="000E0927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E</w:t>
            </w:r>
            <w:r w:rsidR="00A94902"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xposed cohort (N=531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d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Body mass index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Cambria Math" w:eastAsia="等线" w:hAnsi="Cambria Math" w:cs="Times New Roman"/>
                <w:kern w:val="0"/>
                <w:sz w:val="22"/>
              </w:rPr>
              <w:t>≤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4 kg/m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376 (31.7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839 (39.4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746 (30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20 (44.2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70 (32.0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34 (44.0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4.1-27.9 kg/m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214 (43.0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897 (40.6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101 (44.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65 (36.6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23 (42.0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99 (37.4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Cambria Math" w:eastAsia="等线" w:hAnsi="Cambria Math" w:cs="Times New Roman"/>
                <w:kern w:val="0"/>
                <w:sz w:val="22"/>
              </w:rPr>
              <w:t>≥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8 kg/m</w:t>
            </w:r>
            <w:r w:rsidRPr="00A94902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884 (25.2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930 (19.9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630 (25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39 (19.2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38 (25.9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98 (18.4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Blood pressur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Nonhypertension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803 (50.8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084 (44.6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090 (44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07 (56.2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14 (40.3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99 (56.3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671 (49.1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582 (55.3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387 (56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17 (43.7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17 (59.7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32 (43.6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picy food intake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ldom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511 (60.3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970 (63.6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604 (64.7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17 (57.6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38 (63.6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04 (57.2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3 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ften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963 (39.6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696 (36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873 (35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07 (42.4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93 (36.3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27 (42.7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EE01A7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Occupa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Physical work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69 (97.2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572 (97.9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421 (97.7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702 (96.9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20 (97.9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14 (96.8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0 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Nonphysical work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05 (2.7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94 (2.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6 (2.2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2 (3.0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1 (2.0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7 (3.2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162 (69.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068 (65.7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663 (67.1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97 (68.6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54 (66.6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55 (66.8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0 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Moderate amoun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949 (26.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255 (26.9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666 (26.8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80 (24.8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48 (27.8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42 (26.7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Large amoun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63 (4.8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43 (7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48 (5.9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7 (6.4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9 (5.4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4 (6.4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Alcohol drinkin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795 (77.5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631 (77.8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929 (77.8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68 (78.4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11 (77.4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10 (77.2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2 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Moderate amoun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294 (17.3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781 (16.7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19 (16.9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13 (15.6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88 (16.5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88 (16.57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Large amoun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85 (5.1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54 (5.4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29 (5.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3 (5.9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2 (6.0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3 (6.2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Fried food intak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ldom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215 (69.7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351 (71.8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730 (69.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03 (69.4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64 (68.5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72 (70.0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95 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ften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259 (30.2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315 (28.1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747 (30.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21 (30.5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67 (31.4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59 (29.9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alty food intake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ldom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595 (21.3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975 (20.9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68 (22.9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60 (22.1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40 (26.3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18 (22.22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5 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Often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879 (78.6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691 (79.1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909 (77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64 (77.9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91 (73.6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13 (77.7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3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Heartburn and regurgitatio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460 (73.0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401 (72.8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852 (74.7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23 (72.2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06 (76.4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377 (71.0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3 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014 (26.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265 (27.1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625 (25.2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01 (27.7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25 (23.5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54 (29.0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3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Self-reported diabetes history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7367 (98.5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564 (97.8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2429 (98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713 (98.4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21 (98.1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522 (98.3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17 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07 (1.43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02 (2.19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48 (1.9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1 (1.52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10 (1.8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>9 (1.69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0E0927" w:rsidRPr="00A94902" w:rsidTr="000E0927">
        <w:trPr>
          <w:trHeight w:val="30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60"/>
        </w:trPr>
        <w:tc>
          <w:tcPr>
            <w:tcW w:w="8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proofErr w:type="gramEnd"/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justment Approach enrolled 12,140 individuals meeting the eligibility criteria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60"/>
        </w:trPr>
        <w:tc>
          <w:tcPr>
            <w:tcW w:w="75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striction Approach enrolled 3,201 individuals aged 50-53 years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E0927" w:rsidRPr="00A94902" w:rsidTr="000E0927">
        <w:trPr>
          <w:trHeight w:val="360"/>
        </w:trPr>
        <w:tc>
          <w:tcPr>
            <w:tcW w:w="88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tching Approach enrolled 531 age- and gender-matched pairs (1,062 individuals)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902" w:rsidRPr="00A94902" w:rsidTr="00A94902">
        <w:trPr>
          <w:trHeight w:val="36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902" w:rsidRPr="00A94902" w:rsidRDefault="00A94902" w:rsidP="00A949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he Chi-square test and Student's t test were used to compare demographic characteristics and behavioral factors between the </w:t>
            </w:r>
            <w:r w:rsidR="009D49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ernutrition</w:t>
            </w:r>
            <w:r w:rsidRPr="00A949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posed and non-exposed cohorts.</w:t>
            </w:r>
          </w:p>
        </w:tc>
      </w:tr>
    </w:tbl>
    <w:p w:rsidR="00A94902" w:rsidRDefault="00A94902">
      <w:pPr>
        <w:rPr>
          <w:rFonts w:ascii="Times New Roman" w:hAnsi="Times New Roman" w:cs="Times New Roman"/>
        </w:rPr>
        <w:sectPr w:rsidR="00A94902" w:rsidSect="00A9490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94902" w:rsidRDefault="00E7343E" w:rsidP="00A9490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77217" cy="635317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HDL-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13" r="15364"/>
                    <a:stretch/>
                  </pic:blipFill>
                  <pic:spPr bwMode="auto">
                    <a:xfrm>
                      <a:off x="0" y="0"/>
                      <a:ext cx="5995410" cy="63725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4902" w:rsidRPr="00A94902" w:rsidRDefault="00A94902" w:rsidP="00A94902">
      <w:pPr>
        <w:rPr>
          <w:rFonts w:ascii="Times New Roman" w:hAnsi="Times New Roman" w:cs="Times New Roman"/>
        </w:rPr>
      </w:pPr>
      <w:r w:rsidRPr="00A94902">
        <w:rPr>
          <w:rFonts w:ascii="Times New Roman" w:hAnsi="Times New Roman" w:cs="Times New Roman"/>
        </w:rPr>
        <w:t xml:space="preserve">Supplementary </w:t>
      </w:r>
      <w:r w:rsidR="00E33845">
        <w:rPr>
          <w:rFonts w:ascii="Times New Roman" w:hAnsi="Times New Roman" w:cs="Times New Roman"/>
        </w:rPr>
        <w:t>Figure</w:t>
      </w:r>
      <w:r w:rsidRPr="00A94902">
        <w:rPr>
          <w:rFonts w:ascii="Times New Roman" w:hAnsi="Times New Roman" w:cs="Times New Roman"/>
        </w:rPr>
        <w:t xml:space="preserve"> 1</w:t>
      </w:r>
      <w:r w:rsidR="009D49F1">
        <w:rPr>
          <w:rFonts w:ascii="Times New Roman" w:hAnsi="Times New Roman" w:cs="Times New Roman"/>
        </w:rPr>
        <w:t>.</w:t>
      </w:r>
      <w:r w:rsidRPr="00A94902">
        <w:rPr>
          <w:rFonts w:ascii="Times New Roman" w:hAnsi="Times New Roman" w:cs="Times New Roman"/>
        </w:rPr>
        <w:t xml:space="preserve"> </w:t>
      </w:r>
      <w:r w:rsidR="00C14B88">
        <w:rPr>
          <w:rFonts w:ascii="Times New Roman" w:hAnsi="Times New Roman" w:cs="Times New Roman"/>
        </w:rPr>
        <w:t>Estimates of a</w:t>
      </w:r>
      <w:r w:rsidRPr="00A94902">
        <w:rPr>
          <w:rFonts w:ascii="Times New Roman" w:hAnsi="Times New Roman" w:cs="Times New Roman"/>
        </w:rPr>
        <w:t xml:space="preserve">ssociation of </w:t>
      </w:r>
      <w:r w:rsidR="009D49F1">
        <w:rPr>
          <w:rFonts w:ascii="Times New Roman" w:hAnsi="Times New Roman" w:cs="Times New Roman"/>
        </w:rPr>
        <w:t>undernutrition</w:t>
      </w:r>
      <w:r w:rsidRPr="00A94902">
        <w:rPr>
          <w:rFonts w:ascii="Times New Roman" w:hAnsi="Times New Roman" w:cs="Times New Roman"/>
        </w:rPr>
        <w:t xml:space="preserve"> and risk of low HDL-C in pooled analysis and subgroup analysis</w:t>
      </w:r>
      <w:r w:rsidR="00C14B88">
        <w:rPr>
          <w:rFonts w:ascii="Times New Roman" w:hAnsi="Times New Roman" w:cs="Times New Roman"/>
        </w:rPr>
        <w:t>*</w:t>
      </w:r>
    </w:p>
    <w:p w:rsidR="00A94902" w:rsidRPr="00A94902" w:rsidRDefault="00A94902" w:rsidP="00A94902">
      <w:pPr>
        <w:rPr>
          <w:rFonts w:ascii="Times New Roman" w:hAnsi="Times New Roman" w:cs="Times New Roman"/>
        </w:rPr>
      </w:pPr>
      <w:r w:rsidRPr="00A94902">
        <w:rPr>
          <w:rFonts w:ascii="Times New Roman" w:hAnsi="Times New Roman" w:cs="Times New Roman"/>
        </w:rPr>
        <w:t xml:space="preserve">A. The effect estimates of </w:t>
      </w:r>
      <w:r w:rsidR="009D49F1">
        <w:rPr>
          <w:rFonts w:ascii="Times New Roman" w:hAnsi="Times New Roman" w:cs="Times New Roman"/>
        </w:rPr>
        <w:t>undernutrition</w:t>
      </w:r>
      <w:r w:rsidRPr="00A94902">
        <w:rPr>
          <w:rFonts w:ascii="Times New Roman" w:hAnsi="Times New Roman" w:cs="Times New Roman"/>
        </w:rPr>
        <w:t xml:space="preserve"> and risk of low HDL-C in pooled analysis</w:t>
      </w:r>
    </w:p>
    <w:p w:rsidR="00A94902" w:rsidRPr="00A94902" w:rsidRDefault="00A94902" w:rsidP="00A94902">
      <w:pPr>
        <w:rPr>
          <w:rFonts w:ascii="Times New Roman" w:hAnsi="Times New Roman" w:cs="Times New Roman"/>
        </w:rPr>
      </w:pPr>
      <w:r w:rsidRPr="00A94902">
        <w:rPr>
          <w:rFonts w:ascii="Times New Roman" w:hAnsi="Times New Roman" w:cs="Times New Roman"/>
        </w:rPr>
        <w:t xml:space="preserve">B. The effect estimates of </w:t>
      </w:r>
      <w:r w:rsidR="009D49F1">
        <w:rPr>
          <w:rFonts w:ascii="Times New Roman" w:hAnsi="Times New Roman" w:cs="Times New Roman"/>
        </w:rPr>
        <w:t>undernutrition</w:t>
      </w:r>
      <w:r w:rsidR="008D617E" w:rsidRPr="00A94902">
        <w:rPr>
          <w:rFonts w:ascii="Times New Roman" w:hAnsi="Times New Roman" w:cs="Times New Roman"/>
        </w:rPr>
        <w:t xml:space="preserve"> </w:t>
      </w:r>
      <w:r w:rsidRPr="00A94902">
        <w:rPr>
          <w:rFonts w:ascii="Times New Roman" w:hAnsi="Times New Roman" w:cs="Times New Roman"/>
        </w:rPr>
        <w:t>and risk of low HDL-C in subgroup analysis stratified by gender</w:t>
      </w:r>
    </w:p>
    <w:p w:rsidR="00A94902" w:rsidRDefault="00A94902" w:rsidP="00A94902">
      <w:pPr>
        <w:rPr>
          <w:rFonts w:ascii="Times New Roman" w:hAnsi="Times New Roman" w:cs="Times New Roman"/>
        </w:rPr>
      </w:pPr>
      <w:r w:rsidRPr="00A94902">
        <w:rPr>
          <w:rFonts w:ascii="Times New Roman" w:hAnsi="Times New Roman" w:cs="Times New Roman"/>
        </w:rPr>
        <w:t xml:space="preserve">C. The effect estimates of </w:t>
      </w:r>
      <w:r w:rsidR="009D49F1">
        <w:rPr>
          <w:rFonts w:ascii="Times New Roman" w:hAnsi="Times New Roman" w:cs="Times New Roman"/>
        </w:rPr>
        <w:t>undernutrition</w:t>
      </w:r>
      <w:r w:rsidR="008D617E" w:rsidRPr="00A94902">
        <w:rPr>
          <w:rFonts w:ascii="Times New Roman" w:hAnsi="Times New Roman" w:cs="Times New Roman"/>
        </w:rPr>
        <w:t xml:space="preserve"> </w:t>
      </w:r>
      <w:r w:rsidRPr="00A94902">
        <w:rPr>
          <w:rFonts w:ascii="Times New Roman" w:hAnsi="Times New Roman" w:cs="Times New Roman"/>
        </w:rPr>
        <w:t>and risk of low HDL-C in subgroup analysis stratified by BMI groups</w:t>
      </w:r>
    </w:p>
    <w:p w:rsidR="00C14B88" w:rsidRPr="007D76A1" w:rsidRDefault="00C14B88" w:rsidP="00C14B88">
      <w:pPr>
        <w:rPr>
          <w:rFonts w:ascii="Times New Roman" w:hAnsi="Times New Roman" w:cs="Times New Roman"/>
        </w:rPr>
      </w:pPr>
      <w:r w:rsidRPr="007D76A1">
        <w:rPr>
          <w:rFonts w:ascii="Times New Roman" w:hAnsi="Times New Roman" w:cs="Times New Roman"/>
        </w:rPr>
        <w:t>*</w:t>
      </w:r>
      <w:bookmarkStart w:id="0" w:name="_Hlk58509677"/>
      <w:r w:rsidRPr="007D76A1">
        <w:rPr>
          <w:rFonts w:ascii="Times New Roman" w:hAnsi="Times New Roman" w:cs="Times New Roman"/>
        </w:rPr>
        <w:t xml:space="preserve">ORs were adjusted for age, </w:t>
      </w:r>
      <w:r w:rsidR="00F86B2C">
        <w:rPr>
          <w:rFonts w:ascii="Times New Roman" w:hAnsi="Times New Roman" w:cs="Times New Roman"/>
        </w:rPr>
        <w:t>occupation</w:t>
      </w:r>
      <w:r w:rsidRPr="007D76A1">
        <w:rPr>
          <w:rFonts w:ascii="Times New Roman" w:hAnsi="Times New Roman" w:cs="Times New Roman"/>
        </w:rPr>
        <w:t>, BMI, blood pressure, cigarette smoking, alcohol drinking, fried food intake, salty food intake, spicy food intake, heartburn and regurgitation</w:t>
      </w:r>
      <w:r w:rsidR="009D49F1">
        <w:rPr>
          <w:rFonts w:ascii="Times New Roman" w:hAnsi="Times New Roman" w:cs="Times New Roman"/>
        </w:rPr>
        <w:t>,</w:t>
      </w:r>
      <w:r w:rsidRPr="007D76A1">
        <w:rPr>
          <w:rFonts w:ascii="Times New Roman" w:hAnsi="Times New Roman" w:cs="Times New Roman"/>
        </w:rPr>
        <w:t xml:space="preserve"> and self-reported history of diabetes</w:t>
      </w:r>
    </w:p>
    <w:bookmarkEnd w:id="0"/>
    <w:p w:rsidR="00C14B88" w:rsidRPr="00C14B88" w:rsidRDefault="00C14B88" w:rsidP="00A94902">
      <w:pPr>
        <w:rPr>
          <w:rFonts w:ascii="Times New Roman" w:hAnsi="Times New Roman" w:cs="Times New Roman"/>
        </w:rPr>
      </w:pPr>
    </w:p>
    <w:p w:rsidR="00A94902" w:rsidRDefault="00A9490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200B2" w:rsidRDefault="006200B2" w:rsidP="00A94902">
      <w:pPr>
        <w:rPr>
          <w:rFonts w:ascii="Times New Roman" w:hAnsi="Times New Roman" w:cs="Times New Roman"/>
        </w:rPr>
        <w:sectPr w:rsidR="006200B2" w:rsidSect="00A9490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A94902" w:rsidRDefault="00E33845" w:rsidP="00A949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8826770" cy="38576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 Figure 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37311" cy="3862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6F0789" w:rsidRPr="00E33845" w:rsidRDefault="00A94902" w:rsidP="006F0789">
      <w:pPr>
        <w:rPr>
          <w:rFonts w:ascii="Times New Roman" w:hAnsi="Times New Roman" w:cs="Times New Roman"/>
        </w:rPr>
      </w:pPr>
      <w:r w:rsidRPr="00E33845">
        <w:rPr>
          <w:rFonts w:ascii="Times New Roman" w:hAnsi="Times New Roman" w:cs="Times New Roman"/>
        </w:rPr>
        <w:t>Supplementar</w:t>
      </w:r>
      <w:r w:rsidR="00414BE0" w:rsidRPr="00E33845">
        <w:rPr>
          <w:rFonts w:ascii="Times New Roman" w:hAnsi="Times New Roman" w:cs="Times New Roman" w:hint="eastAsia"/>
        </w:rPr>
        <w:t>y</w:t>
      </w:r>
      <w:r w:rsidRPr="00E33845">
        <w:rPr>
          <w:rFonts w:ascii="Times New Roman" w:hAnsi="Times New Roman" w:cs="Times New Roman"/>
        </w:rPr>
        <w:t xml:space="preserve"> </w:t>
      </w:r>
      <w:r w:rsidR="00E33845">
        <w:rPr>
          <w:rFonts w:ascii="Times New Roman" w:hAnsi="Times New Roman" w:cs="Times New Roman"/>
        </w:rPr>
        <w:t>Figure</w:t>
      </w:r>
      <w:r w:rsidRPr="00E33845">
        <w:rPr>
          <w:rFonts w:ascii="Times New Roman" w:hAnsi="Times New Roman" w:cs="Times New Roman"/>
        </w:rPr>
        <w:t xml:space="preserve"> 2</w:t>
      </w:r>
      <w:r w:rsidR="009D49F1" w:rsidRPr="00E33845">
        <w:rPr>
          <w:rFonts w:ascii="Times New Roman" w:hAnsi="Times New Roman" w:cs="Times New Roman"/>
        </w:rPr>
        <w:t>.</w:t>
      </w:r>
      <w:r w:rsidRPr="00E33845">
        <w:rPr>
          <w:rFonts w:ascii="Times New Roman" w:hAnsi="Times New Roman" w:cs="Times New Roman"/>
        </w:rPr>
        <w:t xml:space="preserve"> </w:t>
      </w:r>
      <w:r w:rsidR="00C14B88" w:rsidRPr="00E33845">
        <w:rPr>
          <w:rFonts w:ascii="Times New Roman" w:hAnsi="Times New Roman" w:cs="Times New Roman"/>
        </w:rPr>
        <w:t>A</w:t>
      </w:r>
      <w:r w:rsidRPr="00E33845">
        <w:rPr>
          <w:rFonts w:ascii="Times New Roman" w:hAnsi="Times New Roman" w:cs="Times New Roman"/>
        </w:rPr>
        <w:t>ssociation of</w:t>
      </w:r>
      <w:r w:rsidR="008D617E" w:rsidRPr="00E33845">
        <w:rPr>
          <w:rFonts w:ascii="Times New Roman" w:hAnsi="Times New Roman" w:cs="Times New Roman"/>
        </w:rPr>
        <w:t xml:space="preserve"> </w:t>
      </w:r>
      <w:r w:rsidR="009D49F1" w:rsidRPr="00E33845">
        <w:rPr>
          <w:rFonts w:ascii="Times New Roman" w:hAnsi="Times New Roman" w:cs="Times New Roman"/>
        </w:rPr>
        <w:t>undernutrition</w:t>
      </w:r>
      <w:r w:rsidRPr="00E33845">
        <w:rPr>
          <w:rFonts w:ascii="Times New Roman" w:hAnsi="Times New Roman" w:cs="Times New Roman"/>
        </w:rPr>
        <w:t xml:space="preserve"> and dyslipidemia stratified by BMI groups in three analytic approaches</w:t>
      </w:r>
      <w:r w:rsidR="009D49F1" w:rsidRPr="00E33845">
        <w:rPr>
          <w:rFonts w:ascii="Times New Roman" w:hAnsi="Times New Roman" w:cs="Times New Roman"/>
        </w:rPr>
        <w:t>*</w:t>
      </w:r>
    </w:p>
    <w:p w:rsidR="009D49F1" w:rsidRPr="00E33845" w:rsidRDefault="006F0789" w:rsidP="006F0789">
      <w:pPr>
        <w:rPr>
          <w:rFonts w:ascii="Times New Roman" w:hAnsi="Times New Roman" w:cs="Times New Roman"/>
        </w:rPr>
      </w:pPr>
      <w:r w:rsidRPr="00E33845">
        <w:rPr>
          <w:rFonts w:ascii="Times New Roman" w:hAnsi="Times New Roman" w:cs="Times New Roman" w:hint="eastAsia"/>
        </w:rPr>
        <w:t>A</w:t>
      </w:r>
      <w:r w:rsidRPr="00E33845">
        <w:rPr>
          <w:rFonts w:ascii="Times New Roman" w:hAnsi="Times New Roman" w:cs="Times New Roman"/>
        </w:rPr>
        <w:t xml:space="preserve">. The association of undernutrition and </w:t>
      </w:r>
      <w:r w:rsidR="009D49F1" w:rsidRPr="00E33845">
        <w:rPr>
          <w:rFonts w:ascii="Times New Roman" w:hAnsi="Times New Roman" w:cs="Times New Roman"/>
        </w:rPr>
        <w:t>b</w:t>
      </w:r>
      <w:r w:rsidRPr="00E33845">
        <w:rPr>
          <w:rFonts w:ascii="Times New Roman" w:hAnsi="Times New Roman" w:cs="Times New Roman"/>
        </w:rPr>
        <w:t>orderline high and above (BHA) dyslipidemia</w:t>
      </w:r>
      <w:r w:rsidR="009D49F1" w:rsidRPr="00E33845">
        <w:rPr>
          <w:rFonts w:ascii="Times New Roman" w:hAnsi="Times New Roman" w:cs="Times New Roman"/>
        </w:rPr>
        <w:t xml:space="preserve"> in subgroup analysis stratified by BMI groups</w:t>
      </w:r>
    </w:p>
    <w:p w:rsidR="009D49F1" w:rsidRPr="00E33845" w:rsidRDefault="009D49F1" w:rsidP="006F0789">
      <w:pPr>
        <w:rPr>
          <w:rFonts w:ascii="Times New Roman" w:hAnsi="Times New Roman" w:cs="Times New Roman"/>
        </w:rPr>
      </w:pPr>
      <w:r w:rsidRPr="00E33845">
        <w:rPr>
          <w:rFonts w:ascii="Times New Roman" w:hAnsi="Times New Roman" w:cs="Times New Roman" w:hint="eastAsia"/>
        </w:rPr>
        <w:t>B</w:t>
      </w:r>
      <w:r w:rsidRPr="00E33845">
        <w:rPr>
          <w:rFonts w:ascii="Times New Roman" w:hAnsi="Times New Roman" w:cs="Times New Roman"/>
        </w:rPr>
        <w:t xml:space="preserve">. </w:t>
      </w:r>
      <w:r w:rsidRPr="00E33845">
        <w:rPr>
          <w:rFonts w:ascii="Times New Roman" w:hAnsi="Times New Roman" w:cs="Times New Roman"/>
        </w:rPr>
        <w:t xml:space="preserve">The association of undernutrition and </w:t>
      </w:r>
      <w:r w:rsidRPr="00E33845">
        <w:rPr>
          <w:rFonts w:ascii="Times New Roman" w:hAnsi="Times New Roman" w:cs="Times New Roman"/>
        </w:rPr>
        <w:t>high</w:t>
      </w:r>
      <w:r w:rsidRPr="00E33845">
        <w:rPr>
          <w:rFonts w:ascii="Times New Roman" w:hAnsi="Times New Roman" w:cs="Times New Roman"/>
        </w:rPr>
        <w:t xml:space="preserve"> dyslipidemia in subgroup analysis stratified by BMI groups</w:t>
      </w:r>
    </w:p>
    <w:p w:rsidR="009D49F1" w:rsidRPr="007D76A1" w:rsidRDefault="009D49F1" w:rsidP="009D49F1">
      <w:pPr>
        <w:rPr>
          <w:rFonts w:ascii="Times New Roman" w:hAnsi="Times New Roman" w:cs="Times New Roman"/>
        </w:rPr>
      </w:pPr>
      <w:r w:rsidRPr="00E33845">
        <w:rPr>
          <w:rFonts w:ascii="Times New Roman" w:hAnsi="Times New Roman" w:cs="Times New Roman"/>
        </w:rPr>
        <w:t xml:space="preserve">*ORs were adjusted for age, </w:t>
      </w:r>
      <w:r w:rsidR="00F86B2C" w:rsidRPr="00E33845">
        <w:rPr>
          <w:rFonts w:ascii="Times New Roman" w:hAnsi="Times New Roman" w:cs="Times New Roman"/>
        </w:rPr>
        <w:t>occupation</w:t>
      </w:r>
      <w:r w:rsidRPr="00E33845">
        <w:rPr>
          <w:rFonts w:ascii="Times New Roman" w:hAnsi="Times New Roman" w:cs="Times New Roman"/>
        </w:rPr>
        <w:t>, BMI, blood pressure, cigarette smoking, alcohol drinking, fried food intake, salty food intake, spicy food intake, heartburn and regurgitation, and self-reported history of diabetes</w:t>
      </w:r>
    </w:p>
    <w:p w:rsidR="006200B2" w:rsidRDefault="00A94902" w:rsidP="006F0789">
      <w:pPr>
        <w:rPr>
          <w:rFonts w:ascii="Times New Roman" w:hAnsi="Times New Roman" w:cs="Times New Roman"/>
        </w:rPr>
        <w:sectPr w:rsidR="006200B2" w:rsidSect="006200B2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:rsidR="00A94902" w:rsidRDefault="00A94902" w:rsidP="00A94902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409B3FA" wp14:editId="2D98CBE8">
            <wp:extent cx="6188710" cy="5405755"/>
            <wp:effectExtent l="0" t="0" r="2540" b="4445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9EE066D8-9A6A-486A-ACE0-1430136CC0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9EE066D8-9A6A-486A-ACE0-1430136CC0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40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902" w:rsidRPr="00A94902" w:rsidRDefault="00A94902" w:rsidP="00A94902">
      <w:pPr>
        <w:rPr>
          <w:rFonts w:ascii="Times New Roman" w:hAnsi="Times New Roman" w:cs="Times New Roman"/>
        </w:rPr>
      </w:pPr>
      <w:r w:rsidRPr="00A94902">
        <w:rPr>
          <w:rFonts w:ascii="Times New Roman" w:hAnsi="Times New Roman" w:cs="Times New Roman"/>
        </w:rPr>
        <w:t xml:space="preserve">Supplementary </w:t>
      </w:r>
      <w:r w:rsidR="00E33845">
        <w:rPr>
          <w:rFonts w:ascii="Times New Roman" w:hAnsi="Times New Roman" w:cs="Times New Roman"/>
        </w:rPr>
        <w:t>Figure</w:t>
      </w:r>
      <w:r w:rsidRPr="00A94902">
        <w:rPr>
          <w:rFonts w:ascii="Times New Roman" w:hAnsi="Times New Roman" w:cs="Times New Roman"/>
        </w:rPr>
        <w:t xml:space="preserve"> 3. </w:t>
      </w:r>
      <w:r w:rsidR="00C14B88">
        <w:rPr>
          <w:rFonts w:ascii="Times New Roman" w:hAnsi="Times New Roman" w:cs="Times New Roman"/>
        </w:rPr>
        <w:t>A</w:t>
      </w:r>
      <w:r w:rsidRPr="00A94902">
        <w:rPr>
          <w:rFonts w:ascii="Times New Roman" w:hAnsi="Times New Roman" w:cs="Times New Roman"/>
        </w:rPr>
        <w:t xml:space="preserve">ssociation of </w:t>
      </w:r>
      <w:r w:rsidR="009D49F1">
        <w:rPr>
          <w:rFonts w:ascii="Times New Roman" w:hAnsi="Times New Roman" w:cs="Times New Roman"/>
        </w:rPr>
        <w:t>undernutrition</w:t>
      </w:r>
      <w:r w:rsidRPr="00A94902">
        <w:rPr>
          <w:rFonts w:ascii="Times New Roman" w:hAnsi="Times New Roman" w:cs="Times New Roman"/>
        </w:rPr>
        <w:t xml:space="preserve"> and high status of dyslipidemia stratified by gender in three analytic approaches</w:t>
      </w:r>
      <w:r>
        <w:rPr>
          <w:rFonts w:ascii="Times New Roman" w:hAnsi="Times New Roman" w:cs="Times New Roman"/>
        </w:rPr>
        <w:t>*</w:t>
      </w:r>
    </w:p>
    <w:p w:rsidR="00A94902" w:rsidRPr="00A94902" w:rsidRDefault="00A94902" w:rsidP="00A94902">
      <w:pPr>
        <w:rPr>
          <w:rFonts w:ascii="Times New Roman" w:hAnsi="Times New Roman" w:cs="Times New Roman"/>
        </w:rPr>
      </w:pPr>
      <w:r w:rsidRPr="00EB17FB">
        <w:rPr>
          <w:rFonts w:ascii="Times New Roman" w:hAnsi="Times New Roman" w:cs="Times New Roman"/>
        </w:rPr>
        <w:t>*</w:t>
      </w:r>
      <w:r w:rsidR="00EB17FB" w:rsidRPr="00EB17FB">
        <w:rPr>
          <w:rFonts w:ascii="Times New Roman" w:hAnsi="Times New Roman" w:cs="Times New Roman"/>
        </w:rPr>
        <w:t>ORs were adjusted for age, occupation, BMI, blood pressure, cigarette smoking, alcohol drinking, fried food intake, salty food intake, spicy food intake, heartburn and regurgitation, and self-reported history of diabetes</w:t>
      </w:r>
      <w:r w:rsidR="00EB17FB" w:rsidRPr="00EB17FB">
        <w:rPr>
          <w:rFonts w:ascii="Times New Roman" w:hAnsi="Times New Roman" w:cs="Times New Roman"/>
        </w:rPr>
        <w:t xml:space="preserve">. </w:t>
      </w:r>
      <w:r w:rsidRPr="00EB17FB">
        <w:rPr>
          <w:rFonts w:ascii="Times New Roman" w:hAnsi="Times New Roman" w:cs="Times New Roman"/>
        </w:rPr>
        <w:t xml:space="preserve">Interaction between </w:t>
      </w:r>
      <w:r w:rsidR="00F86B2C" w:rsidRPr="00EB17FB">
        <w:rPr>
          <w:rFonts w:ascii="Times New Roman" w:hAnsi="Times New Roman" w:cs="Times New Roman"/>
        </w:rPr>
        <w:t xml:space="preserve">early-life undernutrition exposure and </w:t>
      </w:r>
      <w:r w:rsidRPr="00EB17FB">
        <w:rPr>
          <w:rFonts w:ascii="Times New Roman" w:hAnsi="Times New Roman" w:cs="Times New Roman"/>
        </w:rPr>
        <w:t>gender w</w:t>
      </w:r>
      <w:r w:rsidR="00C14B88" w:rsidRPr="00EB17FB">
        <w:rPr>
          <w:rFonts w:ascii="Times New Roman" w:hAnsi="Times New Roman" w:cs="Times New Roman"/>
        </w:rPr>
        <w:t>as</w:t>
      </w:r>
      <w:r w:rsidRPr="00EB17FB">
        <w:rPr>
          <w:rFonts w:ascii="Times New Roman" w:hAnsi="Times New Roman" w:cs="Times New Roman"/>
        </w:rPr>
        <w:t xml:space="preserve"> tested by adding the interaction term of the </w:t>
      </w:r>
      <w:r w:rsidR="009D49F1" w:rsidRPr="00EB17FB">
        <w:rPr>
          <w:rFonts w:ascii="Times New Roman" w:hAnsi="Times New Roman" w:cs="Times New Roman"/>
        </w:rPr>
        <w:t>unde</w:t>
      </w:r>
      <w:r w:rsidR="009D49F1">
        <w:rPr>
          <w:rFonts w:ascii="Times New Roman" w:hAnsi="Times New Roman" w:cs="Times New Roman"/>
        </w:rPr>
        <w:t>rnutrition</w:t>
      </w:r>
      <w:r w:rsidRPr="00A94902">
        <w:rPr>
          <w:rFonts w:ascii="Times New Roman" w:hAnsi="Times New Roman" w:cs="Times New Roman"/>
        </w:rPr>
        <w:t xml:space="preserve"> variable and </w:t>
      </w:r>
      <w:r w:rsidR="009D49F1">
        <w:rPr>
          <w:rFonts w:ascii="Times New Roman" w:hAnsi="Times New Roman" w:cs="Times New Roman"/>
        </w:rPr>
        <w:t xml:space="preserve">gender </w:t>
      </w:r>
      <w:r w:rsidRPr="00A94902">
        <w:rPr>
          <w:rFonts w:ascii="Times New Roman" w:hAnsi="Times New Roman" w:cs="Times New Roman"/>
        </w:rPr>
        <w:t>into the model</w:t>
      </w:r>
    </w:p>
    <w:sectPr w:rsidR="00A94902" w:rsidRPr="00A94902" w:rsidSect="006200B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1B39" w:rsidRDefault="00591B39" w:rsidP="00014FF6">
      <w:r>
        <w:separator/>
      </w:r>
    </w:p>
  </w:endnote>
  <w:endnote w:type="continuationSeparator" w:id="0">
    <w:p w:rsidR="00591B39" w:rsidRDefault="00591B39" w:rsidP="00014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1B39" w:rsidRDefault="00591B39" w:rsidP="00014FF6">
      <w:r>
        <w:separator/>
      </w:r>
    </w:p>
  </w:footnote>
  <w:footnote w:type="continuationSeparator" w:id="0">
    <w:p w:rsidR="00591B39" w:rsidRDefault="00591B39" w:rsidP="00014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902"/>
    <w:rsid w:val="00014FF6"/>
    <w:rsid w:val="000E0927"/>
    <w:rsid w:val="001B1EB4"/>
    <w:rsid w:val="00225F8D"/>
    <w:rsid w:val="00414BE0"/>
    <w:rsid w:val="00591B39"/>
    <w:rsid w:val="006200B2"/>
    <w:rsid w:val="006F0789"/>
    <w:rsid w:val="008D617E"/>
    <w:rsid w:val="009D49F1"/>
    <w:rsid w:val="00A94902"/>
    <w:rsid w:val="00B135F5"/>
    <w:rsid w:val="00C14B88"/>
    <w:rsid w:val="00CD3B52"/>
    <w:rsid w:val="00D669FD"/>
    <w:rsid w:val="00E33845"/>
    <w:rsid w:val="00E5382C"/>
    <w:rsid w:val="00E7343E"/>
    <w:rsid w:val="00EB17FB"/>
    <w:rsid w:val="00EE01A7"/>
    <w:rsid w:val="00F86B2C"/>
    <w:rsid w:val="00FE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5CD29"/>
  <w15:chartTrackingRefBased/>
  <w15:docId w15:val="{8DA1601D-BF97-4A87-8666-3C4986260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F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9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7</Pages>
  <Words>1284</Words>
  <Characters>7319</Characters>
  <Application>Microsoft Office Word</Application>
  <DocSecurity>0</DocSecurity>
  <Lines>60</Lines>
  <Paragraphs>17</Paragraphs>
  <ScaleCrop>false</ScaleCrop>
  <Company/>
  <LinksUpToDate>false</LinksUpToDate>
  <CharactersWithSpaces>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MIN WANG</dc:creator>
  <cp:keywords/>
  <dc:description/>
  <cp:lastModifiedBy>MINMIN WANG</cp:lastModifiedBy>
  <cp:revision>12</cp:revision>
  <dcterms:created xsi:type="dcterms:W3CDTF">2021-10-13T07:42:00Z</dcterms:created>
  <dcterms:modified xsi:type="dcterms:W3CDTF">2021-10-26T04:16:00Z</dcterms:modified>
</cp:coreProperties>
</file>